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13EB7" w14:textId="4CB367B0" w:rsidR="00280920" w:rsidRPr="00923E27" w:rsidRDefault="00280920" w:rsidP="00923E27">
      <w:pPr>
        <w:spacing w:before="2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23E2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1:</w:t>
      </w:r>
      <w:r w:rsidRPr="00923E27">
        <w:rPr>
          <w:b/>
          <w:bCs/>
          <w:sz w:val="24"/>
          <w:szCs w:val="24"/>
        </w:rPr>
        <w:t xml:space="preserve"> </w:t>
      </w:r>
      <w:r w:rsidRPr="00923E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C50 predictions have been made for 16 </w:t>
      </w:r>
      <w:r w:rsidRPr="00923E27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co</w:t>
      </w:r>
      <w:r w:rsidRPr="00923E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pounds for risk groups.</w:t>
      </w:r>
    </w:p>
    <w:p w14:paraId="5E3FCD4B" w14:textId="7BF81121" w:rsidR="00280920" w:rsidRPr="00923E27" w:rsidRDefault="00280920" w:rsidP="00923E27">
      <w:pPr>
        <w:spacing w:before="240" w:after="2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23E2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2:</w:t>
      </w:r>
      <w:r w:rsidRPr="00923E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C50 predictions for 16 chemical or targeted drugs in cluster groups.</w:t>
      </w:r>
    </w:p>
    <w:p w14:paraId="50B395C7" w14:textId="76B6216F" w:rsidR="00280920" w:rsidRPr="00923E27" w:rsidRDefault="00280920" w:rsidP="00923E27">
      <w:pPr>
        <w:spacing w:after="240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923E2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3: </w:t>
      </w:r>
      <w:r w:rsidRPr="00923E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GSEA of the high-risk group.</w:t>
      </w:r>
    </w:p>
    <w:p w14:paraId="6F825BD6" w14:textId="42B7CF67" w:rsidR="00280920" w:rsidRPr="00923E27" w:rsidRDefault="00280920" w:rsidP="00923E27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923E2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Figure4: </w:t>
      </w:r>
      <w:r w:rsidRPr="00923E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re are three heat maps, a cumulative</w:t>
      </w:r>
      <w:r w:rsidRPr="00923E27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923E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stribution function plot, and the consensus CDF plots of the consensus clustering matrix.</w:t>
      </w:r>
    </w:p>
    <w:p w14:paraId="48817D2A" w14:textId="77777777" w:rsidR="00CF245C" w:rsidRPr="00280920" w:rsidRDefault="00CF245C"/>
    <w:sectPr w:rsidR="00CF245C" w:rsidRPr="00280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62808" w14:textId="77777777" w:rsidR="0092020E" w:rsidRDefault="0092020E" w:rsidP="0000047E">
      <w:r>
        <w:separator/>
      </w:r>
    </w:p>
  </w:endnote>
  <w:endnote w:type="continuationSeparator" w:id="0">
    <w:p w14:paraId="5366CD50" w14:textId="77777777" w:rsidR="0092020E" w:rsidRDefault="0092020E" w:rsidP="00000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2F109" w14:textId="77777777" w:rsidR="0092020E" w:rsidRDefault="0092020E" w:rsidP="0000047E">
      <w:r>
        <w:separator/>
      </w:r>
    </w:p>
  </w:footnote>
  <w:footnote w:type="continuationSeparator" w:id="0">
    <w:p w14:paraId="2E887C96" w14:textId="77777777" w:rsidR="0092020E" w:rsidRDefault="0092020E" w:rsidP="000004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920"/>
    <w:rsid w:val="0000047E"/>
    <w:rsid w:val="00013C6A"/>
    <w:rsid w:val="00280920"/>
    <w:rsid w:val="003E3D94"/>
    <w:rsid w:val="008266BE"/>
    <w:rsid w:val="0092020E"/>
    <w:rsid w:val="00923E27"/>
    <w:rsid w:val="00951604"/>
    <w:rsid w:val="00A03409"/>
    <w:rsid w:val="00CF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D83FC"/>
  <w15:chartTrackingRefBased/>
  <w15:docId w15:val="{3C8A99D7-FB00-4E1C-99C5-C06B8B76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92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4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4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mac@163.com</dc:creator>
  <cp:keywords/>
  <dc:description/>
  <cp:lastModifiedBy>wjymac@163.com</cp:lastModifiedBy>
  <cp:revision>5</cp:revision>
  <dcterms:created xsi:type="dcterms:W3CDTF">2022-04-20T09:53:00Z</dcterms:created>
  <dcterms:modified xsi:type="dcterms:W3CDTF">2022-05-11T07:41:00Z</dcterms:modified>
</cp:coreProperties>
</file>